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0ED" w:rsidRDefault="00636DE0"/>
    <w:p w:rsidR="00146F12" w:rsidRDefault="00146F12"/>
    <w:p w:rsidR="00146F12" w:rsidRDefault="00146F12"/>
    <w:p w:rsidR="00146F12" w:rsidRDefault="00146F12"/>
    <w:p w:rsidR="00146F12" w:rsidRDefault="00146F12"/>
    <w:p w:rsidR="00707EC7" w:rsidRDefault="00636DE0" w:rsidP="00707EC7">
      <w:pPr>
        <w:jc w:val="center"/>
      </w:pPr>
      <w:r>
        <w:object w:dxaOrig="3946" w:dyaOrig="43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.75pt;height:351.75pt" o:ole="">
            <v:imagedata r:id="rId4" o:title=""/>
          </v:shape>
          <o:OLEObject Type="Embed" ProgID="Prism8.Document" ShapeID="_x0000_i1025" DrawAspect="Content" ObjectID="_1656318360" r:id="rId5"/>
        </w:object>
      </w:r>
    </w:p>
    <w:p w:rsidR="00707EC7" w:rsidRDefault="00707EC7" w:rsidP="00707EC7">
      <w:pPr>
        <w:jc w:val="center"/>
      </w:pPr>
    </w:p>
    <w:p w:rsidR="00146F12" w:rsidRPr="00636DE0" w:rsidRDefault="00636DE0" w:rsidP="00636DE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636DE0">
        <w:rPr>
          <w:rFonts w:ascii="Times New Roman" w:eastAsia="Times New Roman" w:hAnsi="Times New Roman" w:cs="Times New Roman"/>
          <w:sz w:val="24"/>
          <w:szCs w:val="24"/>
        </w:rPr>
        <w:t xml:space="preserve">Supplemental figure 1 </w:t>
      </w:r>
      <w:bookmarkEnd w:id="0"/>
      <w:r w:rsidR="00B81782" w:rsidRPr="00B81782">
        <w:rPr>
          <w:rFonts w:ascii="Times New Roman" w:eastAsia="Times New Roman" w:hAnsi="Times New Roman" w:cs="Times New Roman"/>
          <w:sz w:val="24"/>
          <w:szCs w:val="24"/>
        </w:rPr>
        <w:t xml:space="preserve">Comparative analysis of the </w:t>
      </w:r>
      <w:r w:rsidR="00B81782">
        <w:rPr>
          <w:rFonts w:ascii="Times New Roman" w:eastAsia="Times New Roman" w:hAnsi="Times New Roman" w:cs="Times New Roman"/>
          <w:sz w:val="24"/>
          <w:szCs w:val="24"/>
        </w:rPr>
        <w:t>pycnidia formation</w:t>
      </w:r>
      <w:r w:rsidR="00B81782" w:rsidRPr="00636D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C5354" w:rsidRPr="00636DE0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B81782" w:rsidRPr="00B81782">
        <w:rPr>
          <w:rFonts w:ascii="Times New Roman" w:eastAsia="Times New Roman" w:hAnsi="Times New Roman" w:cs="Times New Roman"/>
          <w:sz w:val="24"/>
          <w:szCs w:val="24"/>
        </w:rPr>
        <w:t xml:space="preserve">the susceptible wheat cv. Obelisk at 20 dpi </w:t>
      </w:r>
      <w:r w:rsidR="007C5354">
        <w:rPr>
          <w:rFonts w:ascii="Times New Roman" w:eastAsia="Times New Roman" w:hAnsi="Times New Roman" w:cs="Times New Roman"/>
          <w:sz w:val="24"/>
          <w:szCs w:val="24"/>
        </w:rPr>
        <w:t>inoculated</w:t>
      </w:r>
      <w:r w:rsidR="00B81782">
        <w:rPr>
          <w:rFonts w:ascii="Times New Roman" w:eastAsia="Times New Roman" w:hAnsi="Times New Roman" w:cs="Times New Roman"/>
          <w:sz w:val="24"/>
          <w:szCs w:val="24"/>
        </w:rPr>
        <w:t xml:space="preserve"> by</w:t>
      </w:r>
      <w:r w:rsidR="00B81782" w:rsidRPr="00636DE0">
        <w:rPr>
          <w:rFonts w:ascii="Times New Roman" w:eastAsia="Times New Roman" w:hAnsi="Times New Roman" w:cs="Times New Roman"/>
          <w:sz w:val="24"/>
          <w:szCs w:val="24"/>
        </w:rPr>
        <w:t xml:space="preserve"> ZtRlm1 </w:t>
      </w:r>
      <w:r w:rsidR="00F77540">
        <w:rPr>
          <w:rFonts w:ascii="Times New Roman" w:eastAsia="Times New Roman" w:hAnsi="Times New Roman" w:cs="Times New Roman"/>
          <w:sz w:val="24"/>
          <w:szCs w:val="24"/>
        </w:rPr>
        <w:t xml:space="preserve">mutants </w:t>
      </w:r>
      <w:r w:rsidR="00B81782">
        <w:rPr>
          <w:rFonts w:ascii="Times New Roman" w:eastAsia="Times New Roman" w:hAnsi="Times New Roman" w:cs="Times New Roman"/>
          <w:sz w:val="24"/>
          <w:szCs w:val="24"/>
        </w:rPr>
        <w:t>and control strains.</w:t>
      </w:r>
      <w:r w:rsidR="00B81782" w:rsidRPr="00B817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146F12" w:rsidRPr="00636DE0" w:rsidSect="00DA5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070"/>
    <w:rsid w:val="000B184C"/>
    <w:rsid w:val="00102128"/>
    <w:rsid w:val="00146F12"/>
    <w:rsid w:val="00183B42"/>
    <w:rsid w:val="00297E4D"/>
    <w:rsid w:val="00336CB2"/>
    <w:rsid w:val="005833D7"/>
    <w:rsid w:val="00636DE0"/>
    <w:rsid w:val="00707EC7"/>
    <w:rsid w:val="007827E6"/>
    <w:rsid w:val="007C5354"/>
    <w:rsid w:val="00864942"/>
    <w:rsid w:val="0095156E"/>
    <w:rsid w:val="00B40B05"/>
    <w:rsid w:val="00B81782"/>
    <w:rsid w:val="00DA5E1A"/>
    <w:rsid w:val="00F55B6F"/>
    <w:rsid w:val="00F77540"/>
    <w:rsid w:val="00F91975"/>
    <w:rsid w:val="00FD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40E059"/>
  <w15:docId w15:val="{689F1641-74E0-4C6A-ACBD-4EDA6AEF6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07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1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9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1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9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9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9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</dc:creator>
  <cp:lastModifiedBy>N</cp:lastModifiedBy>
  <cp:revision>2</cp:revision>
  <dcterms:created xsi:type="dcterms:W3CDTF">2020-07-15T07:09:00Z</dcterms:created>
  <dcterms:modified xsi:type="dcterms:W3CDTF">2020-07-15T07:09:00Z</dcterms:modified>
</cp:coreProperties>
</file>